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C81E8" w14:textId="77777777" w:rsidR="00101BAA" w:rsidRPr="000F26E7" w:rsidRDefault="00101BAA" w:rsidP="00101BAA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  <w:lang w:eastAsia="en-AU"/>
        </w:rPr>
      </w:pPr>
      <w:r w:rsidRPr="000F26E7">
        <w:rPr>
          <w:rFonts w:ascii="Times New Roman" w:eastAsia="Times New Roman" w:hAnsi="Times New Roman" w:cs="Times New Roman"/>
          <w:b/>
          <w:i w:val="0"/>
          <w:iCs w:val="0"/>
          <w:color w:val="000000"/>
          <w:sz w:val="22"/>
          <w:szCs w:val="22"/>
          <w:lang w:eastAsia="en-AU"/>
        </w:rPr>
        <w:t xml:space="preserve">Table S1 </w:t>
      </w:r>
      <w:r w:rsidRPr="000F26E7">
        <w:rPr>
          <w:rFonts w:ascii="Times New Roman" w:eastAsia="Times New Roman" w:hAnsi="Times New Roman" w:cs="Times New Roman"/>
          <w:i w:val="0"/>
          <w:iCs w:val="0"/>
          <w:color w:val="000000"/>
          <w:sz w:val="22"/>
          <w:szCs w:val="22"/>
          <w:lang w:eastAsia="en-AU"/>
        </w:rPr>
        <w:t xml:space="preserve">Demographic and attitudinal characteristics 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155"/>
        <w:gridCol w:w="1275"/>
        <w:gridCol w:w="1134"/>
        <w:gridCol w:w="1276"/>
      </w:tblGrid>
      <w:tr w:rsidR="00101BAA" w:rsidRPr="000F26E7" w14:paraId="6B28100D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C90658A" w14:textId="77777777" w:rsidR="00101BAA" w:rsidRPr="000F26E7" w:rsidRDefault="00101BAA" w:rsidP="005475E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4A944B2E" w14:textId="455C5E2E" w:rsidR="00101BAA" w:rsidRPr="000F26E7" w:rsidRDefault="00FA4325" w:rsidP="005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ublic</w:t>
            </w:r>
            <w:r w:rsidR="00101BAA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urvey (N = </w:t>
            </w: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1</w:t>
            </w:r>
            <w:r w:rsidR="00101BAA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5DE8608C" w14:textId="239AF06B" w:rsidR="00101BAA" w:rsidRPr="000F26E7" w:rsidRDefault="006A5850" w:rsidP="00973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rent</w:t>
            </w:r>
            <w:r w:rsidR="00973BCC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101BAA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urvey (N = </w:t>
            </w:r>
            <w:r w:rsidR="00F77BDC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  <w:r w:rsidR="00101BAA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101BAA" w:rsidRPr="000F26E7" w14:paraId="2C1F1D43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AFCC086" w14:textId="77777777" w:rsidR="00101BAA" w:rsidRPr="000F26E7" w:rsidRDefault="00101BAA" w:rsidP="005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55" w:type="dxa"/>
            <w:vAlign w:val="center"/>
          </w:tcPr>
          <w:p w14:paraId="4D72D3FB" w14:textId="77777777" w:rsidR="00101BAA" w:rsidRPr="000F26E7" w:rsidRDefault="00101BAA" w:rsidP="005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</w:t>
            </w:r>
          </w:p>
        </w:tc>
        <w:tc>
          <w:tcPr>
            <w:tcW w:w="1275" w:type="dxa"/>
            <w:vAlign w:val="center"/>
          </w:tcPr>
          <w:p w14:paraId="493B3566" w14:textId="77777777" w:rsidR="00101BAA" w:rsidRPr="000F26E7" w:rsidRDefault="00101BAA" w:rsidP="005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centag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7C7580" w14:textId="77777777" w:rsidR="00101BAA" w:rsidRPr="000F26E7" w:rsidRDefault="00101BAA" w:rsidP="005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B49B78" w14:textId="77777777" w:rsidR="00101BAA" w:rsidRPr="000F26E7" w:rsidRDefault="00101BAA" w:rsidP="005475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centage</w:t>
            </w:r>
          </w:p>
        </w:tc>
      </w:tr>
      <w:tr w:rsidR="00101BAA" w:rsidRPr="000F26E7" w14:paraId="32967424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0B2573A" w14:textId="77777777" w:rsidR="00101BAA" w:rsidRPr="000F26E7" w:rsidRDefault="00101BAA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ge </w:t>
            </w:r>
          </w:p>
        </w:tc>
        <w:tc>
          <w:tcPr>
            <w:tcW w:w="2430" w:type="dxa"/>
            <w:gridSpan w:val="2"/>
            <w:vAlign w:val="center"/>
          </w:tcPr>
          <w:p w14:paraId="14C91547" w14:textId="2DE2670B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 = 4</w:t>
            </w:r>
            <w:r w:rsidR="00FA4325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; SD = 1</w:t>
            </w:r>
            <w:r w:rsidR="00FA4325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  <w:r w:rsidR="00507D95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4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01420A08" w14:textId="2FC7C9CC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= </w:t>
            </w:r>
            <w:r w:rsidR="00F77BDC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; SD = </w:t>
            </w:r>
            <w:r w:rsidR="00F77BDC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</w:t>
            </w:r>
          </w:p>
        </w:tc>
      </w:tr>
      <w:tr w:rsidR="00101BAA" w:rsidRPr="000F26E7" w14:paraId="623E3DB2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0F24877" w14:textId="77777777" w:rsidR="00101BAA" w:rsidRPr="000F26E7" w:rsidRDefault="00101BAA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ender (Female)</w:t>
            </w:r>
          </w:p>
        </w:tc>
        <w:tc>
          <w:tcPr>
            <w:tcW w:w="1155" w:type="dxa"/>
            <w:vAlign w:val="center"/>
          </w:tcPr>
          <w:p w14:paraId="79D2F0B1" w14:textId="3B09F3B3" w:rsidR="00101BAA" w:rsidRPr="000F26E7" w:rsidRDefault="00FA4325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6</w:t>
            </w:r>
          </w:p>
        </w:tc>
        <w:tc>
          <w:tcPr>
            <w:tcW w:w="1275" w:type="dxa"/>
            <w:vAlign w:val="center"/>
          </w:tcPr>
          <w:p w14:paraId="2C68B2FC" w14:textId="17A3B8C2" w:rsidR="00101BAA" w:rsidRPr="000F26E7" w:rsidRDefault="004C1F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  <w:r w:rsidR="00507D95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72A9D" w14:textId="24C501BB" w:rsidR="00101BAA" w:rsidRPr="000F26E7" w:rsidRDefault="00017A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AA44C" w14:textId="7197FF0E" w:rsidR="00101BAA" w:rsidRPr="000F26E7" w:rsidRDefault="00017A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.2</w:t>
            </w:r>
          </w:p>
        </w:tc>
      </w:tr>
      <w:tr w:rsidR="00101BAA" w:rsidRPr="000F26E7" w14:paraId="727857EA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</w:tcPr>
          <w:p w14:paraId="05608FDE" w14:textId="0DD1AAF1" w:rsidR="00101BAA" w:rsidRPr="000F26E7" w:rsidRDefault="00101BAA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rital status</w:t>
            </w:r>
          </w:p>
        </w:tc>
        <w:tc>
          <w:tcPr>
            <w:tcW w:w="1155" w:type="dxa"/>
            <w:vAlign w:val="center"/>
          </w:tcPr>
          <w:p w14:paraId="647BEB0C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vAlign w:val="center"/>
          </w:tcPr>
          <w:p w14:paraId="00F51C6E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505F1B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5D8306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101BAA" w:rsidRPr="000F26E7" w14:paraId="6384DCFB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54E0A6C" w14:textId="2D7F9507" w:rsidR="00101BAA" w:rsidRPr="000F26E7" w:rsidRDefault="00534727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ever married, </w:t>
            </w:r>
            <w:r w:rsidR="00100E50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parated,</w:t>
            </w: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widowed</w:t>
            </w:r>
          </w:p>
        </w:tc>
        <w:tc>
          <w:tcPr>
            <w:tcW w:w="1155" w:type="dxa"/>
            <w:vAlign w:val="center"/>
          </w:tcPr>
          <w:p w14:paraId="2DF2C24D" w14:textId="4B70EF0E" w:rsidR="00101BAA" w:rsidRPr="000F26E7" w:rsidRDefault="00D42456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8</w:t>
            </w:r>
          </w:p>
        </w:tc>
        <w:tc>
          <w:tcPr>
            <w:tcW w:w="1275" w:type="dxa"/>
            <w:vAlign w:val="center"/>
          </w:tcPr>
          <w:p w14:paraId="5514E17B" w14:textId="54832139" w:rsidR="00101BAA" w:rsidRPr="000F26E7" w:rsidRDefault="00D42456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  <w:r w:rsidR="00507D95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B1FE6" w14:textId="074A274C" w:rsidR="00101BAA" w:rsidRPr="000F26E7" w:rsidRDefault="00017A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389D4" w14:textId="078E8BBE" w:rsidR="00101BAA" w:rsidRPr="000F26E7" w:rsidRDefault="00017A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</w:tr>
      <w:tr w:rsidR="00101BAA" w:rsidRPr="000F26E7" w14:paraId="39384A43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B1E8496" w14:textId="77777777" w:rsidR="00101BAA" w:rsidRPr="000F26E7" w:rsidRDefault="00101BAA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 or in a de facto relationship</w:t>
            </w:r>
          </w:p>
        </w:tc>
        <w:tc>
          <w:tcPr>
            <w:tcW w:w="1155" w:type="dxa"/>
            <w:vAlign w:val="center"/>
          </w:tcPr>
          <w:p w14:paraId="5CD174EA" w14:textId="39A2E0B3" w:rsidR="00101BAA" w:rsidRPr="000F26E7" w:rsidRDefault="004C1F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3</w:t>
            </w:r>
          </w:p>
        </w:tc>
        <w:tc>
          <w:tcPr>
            <w:tcW w:w="1275" w:type="dxa"/>
            <w:vAlign w:val="center"/>
          </w:tcPr>
          <w:p w14:paraId="6A7F09C0" w14:textId="6AEE088D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="004C1F7C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="00507D95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5F54D" w14:textId="7D8407D3" w:rsidR="00101BAA" w:rsidRPr="000F26E7" w:rsidRDefault="00017A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049B0" w14:textId="1688581D" w:rsidR="00101BAA" w:rsidRPr="000F26E7" w:rsidRDefault="00017A7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  <w:r w:rsidR="00101BAA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6</w:t>
            </w:r>
          </w:p>
        </w:tc>
      </w:tr>
      <w:tr w:rsidR="00101BAA" w:rsidRPr="000F26E7" w14:paraId="3D82813F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</w:tcPr>
          <w:p w14:paraId="68EFB9AB" w14:textId="52A52241" w:rsidR="00101BAA" w:rsidRPr="000F26E7" w:rsidRDefault="00101BAA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ducational status</w:t>
            </w:r>
          </w:p>
        </w:tc>
        <w:tc>
          <w:tcPr>
            <w:tcW w:w="1155" w:type="dxa"/>
            <w:vAlign w:val="center"/>
          </w:tcPr>
          <w:p w14:paraId="4FB2B28E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vAlign w:val="center"/>
          </w:tcPr>
          <w:p w14:paraId="1578DED6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964C6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6BE023" w14:textId="77777777" w:rsidR="00101BAA" w:rsidRPr="000F26E7" w:rsidRDefault="00101BAA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07D95" w:rsidRPr="000F26E7" w14:paraId="61AB9909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</w:tcPr>
          <w:p w14:paraId="1DACE4AC" w14:textId="0AA9E9D4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ar 11 or below</w:t>
            </w:r>
          </w:p>
        </w:tc>
        <w:tc>
          <w:tcPr>
            <w:tcW w:w="1155" w:type="dxa"/>
            <w:vAlign w:val="center"/>
          </w:tcPr>
          <w:p w14:paraId="0CCD4AD1" w14:textId="3A280A73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</w:t>
            </w:r>
          </w:p>
        </w:tc>
        <w:tc>
          <w:tcPr>
            <w:tcW w:w="1275" w:type="dxa"/>
            <w:vAlign w:val="center"/>
          </w:tcPr>
          <w:p w14:paraId="3ABBED79" w14:textId="22816319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92019D" w14:textId="444123A2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54C8E4" w14:textId="387E718A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</w:tr>
      <w:tr w:rsidR="00507D95" w:rsidRPr="000F26E7" w14:paraId="4B8A2046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E31377A" w14:textId="40602CEA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ar 12 or equivalent</w:t>
            </w:r>
          </w:p>
        </w:tc>
        <w:tc>
          <w:tcPr>
            <w:tcW w:w="1155" w:type="dxa"/>
            <w:vAlign w:val="center"/>
          </w:tcPr>
          <w:p w14:paraId="012A1D2A" w14:textId="0DFD57C1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5</w:t>
            </w:r>
          </w:p>
        </w:tc>
        <w:tc>
          <w:tcPr>
            <w:tcW w:w="1275" w:type="dxa"/>
            <w:vAlign w:val="center"/>
          </w:tcPr>
          <w:p w14:paraId="47AD7F91" w14:textId="5D7B9030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3B710" w14:textId="4D1C77A9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92E0DE" w14:textId="54222E62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</w:tr>
      <w:tr w:rsidR="00507D95" w:rsidRPr="000F26E7" w14:paraId="2D47B1B7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D04F03B" w14:textId="77777777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rtificate</w:t>
            </w:r>
          </w:p>
        </w:tc>
        <w:tc>
          <w:tcPr>
            <w:tcW w:w="1155" w:type="dxa"/>
            <w:vAlign w:val="center"/>
          </w:tcPr>
          <w:p w14:paraId="1180C6E7" w14:textId="2CBB9122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</w:t>
            </w:r>
          </w:p>
        </w:tc>
        <w:tc>
          <w:tcPr>
            <w:tcW w:w="1275" w:type="dxa"/>
            <w:vAlign w:val="center"/>
          </w:tcPr>
          <w:p w14:paraId="145B39A1" w14:textId="7A6C836D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E8153" w14:textId="4716B118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740A98" w14:textId="0780F90A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0</w:t>
            </w:r>
          </w:p>
        </w:tc>
      </w:tr>
      <w:tr w:rsidR="00507D95" w:rsidRPr="000F26E7" w14:paraId="5B90FB8E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2797D38" w14:textId="77777777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ploma/advanced diploma</w:t>
            </w:r>
          </w:p>
        </w:tc>
        <w:tc>
          <w:tcPr>
            <w:tcW w:w="1155" w:type="dxa"/>
            <w:vAlign w:val="center"/>
          </w:tcPr>
          <w:p w14:paraId="79C5889C" w14:textId="1DBAAC93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1275" w:type="dxa"/>
            <w:vAlign w:val="center"/>
          </w:tcPr>
          <w:p w14:paraId="2A16BC83" w14:textId="4918FDAF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AC089" w14:textId="2538F13B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C92487" w14:textId="42E8B6D5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</w:t>
            </w:r>
          </w:p>
        </w:tc>
      </w:tr>
      <w:tr w:rsidR="00507D95" w:rsidRPr="000F26E7" w14:paraId="2A3A5332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40F5285" w14:textId="77777777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chelor’s degree</w:t>
            </w:r>
          </w:p>
        </w:tc>
        <w:tc>
          <w:tcPr>
            <w:tcW w:w="1155" w:type="dxa"/>
            <w:vAlign w:val="center"/>
          </w:tcPr>
          <w:p w14:paraId="3ADDB3A6" w14:textId="4BBCF15F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8</w:t>
            </w:r>
          </w:p>
        </w:tc>
        <w:tc>
          <w:tcPr>
            <w:tcW w:w="1275" w:type="dxa"/>
            <w:vAlign w:val="center"/>
          </w:tcPr>
          <w:p w14:paraId="6641C064" w14:textId="5FFE1AE0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7EBB69" w14:textId="78EA2762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E86105" w14:textId="07F0D3EB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7</w:t>
            </w:r>
          </w:p>
        </w:tc>
      </w:tr>
      <w:tr w:rsidR="00507D95" w:rsidRPr="000F26E7" w14:paraId="0CDA8DA6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A967EDB" w14:textId="77777777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aduate diploma/certificate</w:t>
            </w:r>
          </w:p>
        </w:tc>
        <w:tc>
          <w:tcPr>
            <w:tcW w:w="1155" w:type="dxa"/>
            <w:vAlign w:val="center"/>
          </w:tcPr>
          <w:p w14:paraId="1A8D5B4C" w14:textId="22B96B67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1275" w:type="dxa"/>
            <w:vAlign w:val="center"/>
          </w:tcPr>
          <w:p w14:paraId="3BF42DE1" w14:textId="4C6243ED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90DE37" w14:textId="49F5D628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A9B6C7" w14:textId="01AE1BB1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</w:tr>
      <w:tr w:rsidR="00507D95" w:rsidRPr="000F26E7" w14:paraId="48B1BC46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778C776" w14:textId="77777777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-graduate degree</w:t>
            </w:r>
          </w:p>
        </w:tc>
        <w:tc>
          <w:tcPr>
            <w:tcW w:w="1155" w:type="dxa"/>
            <w:vAlign w:val="center"/>
          </w:tcPr>
          <w:p w14:paraId="2F88CF83" w14:textId="626F0FF2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1275" w:type="dxa"/>
            <w:vAlign w:val="center"/>
          </w:tcPr>
          <w:p w14:paraId="2E8D9FAB" w14:textId="3F368F76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333D1D" w14:textId="7B0EA943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BC3AC7" w14:textId="759A6258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0</w:t>
            </w:r>
          </w:p>
        </w:tc>
      </w:tr>
      <w:tr w:rsidR="00507D95" w:rsidRPr="000F26E7" w14:paraId="2BF44309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</w:tcPr>
          <w:p w14:paraId="2FFD9D1C" w14:textId="54BC817E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nual household income</w:t>
            </w:r>
          </w:p>
        </w:tc>
        <w:tc>
          <w:tcPr>
            <w:tcW w:w="1155" w:type="dxa"/>
            <w:vAlign w:val="center"/>
          </w:tcPr>
          <w:p w14:paraId="2F80FF0F" w14:textId="77777777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5" w:type="dxa"/>
            <w:vAlign w:val="center"/>
          </w:tcPr>
          <w:p w14:paraId="02C5ABA9" w14:textId="77777777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571143" w14:textId="77777777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3E3140" w14:textId="77777777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507D95" w:rsidRPr="000F26E7" w14:paraId="3B97DD0B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CA40183" w14:textId="431B304E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er than $26,000 per year</w:t>
            </w:r>
          </w:p>
        </w:tc>
        <w:tc>
          <w:tcPr>
            <w:tcW w:w="1155" w:type="dxa"/>
            <w:vAlign w:val="center"/>
          </w:tcPr>
          <w:p w14:paraId="0ADAA3E8" w14:textId="788EA87D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</w:t>
            </w:r>
          </w:p>
        </w:tc>
        <w:tc>
          <w:tcPr>
            <w:tcW w:w="1275" w:type="dxa"/>
            <w:vAlign w:val="center"/>
          </w:tcPr>
          <w:p w14:paraId="00CEC04B" w14:textId="73DF2873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B3BBE4" w14:textId="4D089BEB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3BC79D" w14:textId="15B3320C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507D95" w:rsidRPr="000F26E7" w14:paraId="16E12994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C07C457" w14:textId="3E7791CC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6,000 - $52,000 per year</w:t>
            </w:r>
          </w:p>
        </w:tc>
        <w:tc>
          <w:tcPr>
            <w:tcW w:w="1155" w:type="dxa"/>
            <w:vAlign w:val="center"/>
          </w:tcPr>
          <w:p w14:paraId="6104132C" w14:textId="627718AB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5</w:t>
            </w:r>
          </w:p>
        </w:tc>
        <w:tc>
          <w:tcPr>
            <w:tcW w:w="1275" w:type="dxa"/>
            <w:vAlign w:val="center"/>
          </w:tcPr>
          <w:p w14:paraId="74606974" w14:textId="67C1EAD0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A8B9D" w14:textId="5E526DEC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8AE545" w14:textId="555EB7AD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</w:tr>
      <w:tr w:rsidR="00507D95" w:rsidRPr="000F26E7" w14:paraId="122AD525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704C724" w14:textId="16B55D57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52,000 - $91,000 per year</w:t>
            </w:r>
          </w:p>
        </w:tc>
        <w:tc>
          <w:tcPr>
            <w:tcW w:w="1155" w:type="dxa"/>
            <w:vAlign w:val="center"/>
          </w:tcPr>
          <w:p w14:paraId="6D5888A4" w14:textId="49BCB9C9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</w:t>
            </w:r>
          </w:p>
        </w:tc>
        <w:tc>
          <w:tcPr>
            <w:tcW w:w="1275" w:type="dxa"/>
            <w:vAlign w:val="center"/>
          </w:tcPr>
          <w:p w14:paraId="787EF03D" w14:textId="24DD10A1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D34D52" w14:textId="1B4FD1A0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4A11B1" w14:textId="0B09DDF0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</w:t>
            </w:r>
          </w:p>
        </w:tc>
      </w:tr>
      <w:tr w:rsidR="00507D95" w:rsidRPr="000F26E7" w14:paraId="37BFB08A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03FA145" w14:textId="77FE4FF8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91,000 - $156,000 per year</w:t>
            </w:r>
          </w:p>
        </w:tc>
        <w:tc>
          <w:tcPr>
            <w:tcW w:w="1155" w:type="dxa"/>
            <w:vAlign w:val="center"/>
          </w:tcPr>
          <w:p w14:paraId="741A89B6" w14:textId="3A2C3815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1</w:t>
            </w:r>
          </w:p>
        </w:tc>
        <w:tc>
          <w:tcPr>
            <w:tcW w:w="1275" w:type="dxa"/>
            <w:vAlign w:val="center"/>
          </w:tcPr>
          <w:p w14:paraId="39220D6B" w14:textId="70001405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6996EA" w14:textId="3902A1C3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CF6F10" w14:textId="7B78EB1E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4</w:t>
            </w:r>
          </w:p>
        </w:tc>
      </w:tr>
      <w:tr w:rsidR="00507D95" w:rsidRPr="000F26E7" w14:paraId="33436F86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FE47460" w14:textId="6EA10BF1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156,000 - $208,000 per year</w:t>
            </w:r>
          </w:p>
        </w:tc>
        <w:tc>
          <w:tcPr>
            <w:tcW w:w="1155" w:type="dxa"/>
            <w:vAlign w:val="center"/>
          </w:tcPr>
          <w:p w14:paraId="0A516357" w14:textId="7789D60C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</w:p>
        </w:tc>
        <w:tc>
          <w:tcPr>
            <w:tcW w:w="1275" w:type="dxa"/>
            <w:vAlign w:val="center"/>
          </w:tcPr>
          <w:p w14:paraId="6F5CB9A0" w14:textId="57B82569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4A11BB" w14:textId="0A1482E1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970E45" w14:textId="685C4F2B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2</w:t>
            </w:r>
          </w:p>
        </w:tc>
      </w:tr>
      <w:tr w:rsidR="00507D95" w:rsidRPr="000F26E7" w14:paraId="2C63190F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6A6589D" w14:textId="68B4ED9E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ver $208,000 per year</w:t>
            </w:r>
          </w:p>
        </w:tc>
        <w:tc>
          <w:tcPr>
            <w:tcW w:w="1155" w:type="dxa"/>
            <w:vAlign w:val="center"/>
          </w:tcPr>
          <w:p w14:paraId="36A22BB1" w14:textId="676B0166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1275" w:type="dxa"/>
            <w:vAlign w:val="center"/>
          </w:tcPr>
          <w:p w14:paraId="06730909" w14:textId="2D727C12" w:rsidR="00507D95" w:rsidRPr="000F26E7" w:rsidRDefault="004C45D3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2E48AF" w14:textId="28351B64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A70DB5" w14:textId="14A286C4" w:rsidR="00507D95" w:rsidRPr="000F26E7" w:rsidRDefault="000F45F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5</w:t>
            </w:r>
          </w:p>
        </w:tc>
      </w:tr>
      <w:tr w:rsidR="00507D95" w:rsidRPr="000F26E7" w14:paraId="3821F6BC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0C52704" w14:textId="5CE9EA12" w:rsidR="00507D95" w:rsidRPr="000F26E7" w:rsidRDefault="008B06C2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mber of c</w:t>
            </w:r>
            <w:r w:rsidR="00507D95"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hildren  </w:t>
            </w:r>
          </w:p>
        </w:tc>
        <w:tc>
          <w:tcPr>
            <w:tcW w:w="1155" w:type="dxa"/>
            <w:vAlign w:val="center"/>
          </w:tcPr>
          <w:p w14:paraId="5676CB19" w14:textId="6079C559" w:rsidR="00507D95" w:rsidRPr="000F26E7" w:rsidRDefault="009C421D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</w:t>
            </w:r>
            <w:r w:rsidR="00B05C30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5" w:type="dxa"/>
            <w:vAlign w:val="center"/>
          </w:tcPr>
          <w:p w14:paraId="265A67A8" w14:textId="13F9C61F" w:rsidR="00507D95" w:rsidRPr="000F26E7" w:rsidRDefault="009C421D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476F3F" w14:textId="09BBC48A" w:rsidR="00507D95" w:rsidRPr="000F26E7" w:rsidRDefault="00B05C3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83AE36" w14:textId="7CDDD863" w:rsidR="00507D95" w:rsidRPr="000F26E7" w:rsidRDefault="00B05C30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</w:tr>
      <w:tr w:rsidR="00507D95" w:rsidRPr="000F26E7" w14:paraId="6A4A0809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A034EEF" w14:textId="77777777" w:rsidR="00507D95" w:rsidRPr="000F26E7" w:rsidRDefault="00507D95" w:rsidP="00507D95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vate health insurance (Yes)</w:t>
            </w:r>
          </w:p>
        </w:tc>
        <w:tc>
          <w:tcPr>
            <w:tcW w:w="1155" w:type="dxa"/>
            <w:vAlign w:val="center"/>
          </w:tcPr>
          <w:p w14:paraId="3BF7E8FD" w14:textId="08A71BAA" w:rsidR="00507D95" w:rsidRPr="000F26E7" w:rsidRDefault="008B06C2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5</w:t>
            </w:r>
          </w:p>
        </w:tc>
        <w:tc>
          <w:tcPr>
            <w:tcW w:w="1275" w:type="dxa"/>
            <w:vAlign w:val="center"/>
          </w:tcPr>
          <w:p w14:paraId="30B1F44C" w14:textId="61248ADF" w:rsidR="00507D95" w:rsidRPr="000F26E7" w:rsidRDefault="00507D9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="008B06C2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F5DEE7" w14:textId="4A0354B9" w:rsidR="00507D95" w:rsidRPr="000F26E7" w:rsidRDefault="00CF683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750ED9" w14:textId="51330A01" w:rsidR="00507D95" w:rsidRPr="000F26E7" w:rsidRDefault="00CF6835" w:rsidP="00507D95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6</w:t>
            </w:r>
          </w:p>
        </w:tc>
      </w:tr>
      <w:tr w:rsidR="00BC3DA2" w:rsidRPr="000F26E7" w14:paraId="2F3E43EE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7AE34C4" w14:textId="08B50071" w:rsidR="00BC3DA2" w:rsidRPr="000F26E7" w:rsidRDefault="00BC3DA2" w:rsidP="00BC3DA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dult health score (0-100) </w:t>
            </w:r>
          </w:p>
        </w:tc>
        <w:tc>
          <w:tcPr>
            <w:tcW w:w="2430" w:type="dxa"/>
            <w:gridSpan w:val="2"/>
            <w:vAlign w:val="center"/>
          </w:tcPr>
          <w:p w14:paraId="712B2E7F" w14:textId="78BCC8FD" w:rsidR="00BC3DA2" w:rsidRPr="000F26E7" w:rsidRDefault="00BC3DA2" w:rsidP="00BC3DA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 = 68; SD = 20</w:t>
            </w:r>
            <w:r w:rsidR="0016277D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5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20A3C28A" w14:textId="570A7223" w:rsidR="00BC3DA2" w:rsidRPr="000F26E7" w:rsidRDefault="00BC3DA2" w:rsidP="00BC3DA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 = 7</w:t>
            </w:r>
            <w:r w:rsidR="0058773D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; SD = 1</w:t>
            </w:r>
            <w:r w:rsidR="005D68A6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</w:t>
            </w:r>
          </w:p>
        </w:tc>
      </w:tr>
      <w:tr w:rsidR="00BC3DA2" w:rsidRPr="000F26E7" w14:paraId="4C5DCE86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</w:tcPr>
          <w:p w14:paraId="0B28B0DE" w14:textId="546F58A1" w:rsidR="00BC3DA2" w:rsidRPr="000F26E7" w:rsidRDefault="00BC3DA2" w:rsidP="00BC3DA2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hildren health score (0-100)</w:t>
            </w:r>
          </w:p>
        </w:tc>
        <w:tc>
          <w:tcPr>
            <w:tcW w:w="2430" w:type="dxa"/>
            <w:gridSpan w:val="2"/>
            <w:vAlign w:val="center"/>
          </w:tcPr>
          <w:p w14:paraId="3315F995" w14:textId="2FF4909C" w:rsidR="00BC3DA2" w:rsidRPr="000F26E7" w:rsidRDefault="00DC454C" w:rsidP="00BC3DA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= </w:t>
            </w:r>
            <w:r w:rsidR="0016277D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; SD = </w:t>
            </w:r>
            <w:r w:rsidR="0016277D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</w:tcPr>
          <w:p w14:paraId="6D14A729" w14:textId="780B6AFA" w:rsidR="00BC3DA2" w:rsidRPr="000F26E7" w:rsidRDefault="0058773D" w:rsidP="00BC3DA2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n = 85; SD = 11</w:t>
            </w:r>
            <w:r w:rsidR="00234709"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4</w:t>
            </w:r>
          </w:p>
        </w:tc>
      </w:tr>
      <w:tr w:rsidR="00973BCC" w:rsidRPr="000F26E7" w14:paraId="3B2326C4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E7BA2A5" w14:textId="77777777" w:rsidR="00973BCC" w:rsidRPr="000F26E7" w:rsidRDefault="00973BCC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Knowledge of severe speech disorders (Yes)</w:t>
            </w:r>
          </w:p>
        </w:tc>
        <w:tc>
          <w:tcPr>
            <w:tcW w:w="1155" w:type="dxa"/>
            <w:vAlign w:val="center"/>
          </w:tcPr>
          <w:p w14:paraId="781B75A5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</w:t>
            </w:r>
          </w:p>
        </w:tc>
        <w:tc>
          <w:tcPr>
            <w:tcW w:w="1275" w:type="dxa"/>
            <w:vAlign w:val="center"/>
          </w:tcPr>
          <w:p w14:paraId="507D35C0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83D57F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A265AB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973BCC" w:rsidRPr="000F26E7" w14:paraId="726E119E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E92F848" w14:textId="77777777" w:rsidR="00973BCC" w:rsidRPr="000F26E7" w:rsidRDefault="00973BCC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Knowledge of genomic testing (Yes)</w:t>
            </w:r>
          </w:p>
        </w:tc>
        <w:tc>
          <w:tcPr>
            <w:tcW w:w="1155" w:type="dxa"/>
            <w:vAlign w:val="center"/>
          </w:tcPr>
          <w:p w14:paraId="774BBC24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</w:t>
            </w:r>
          </w:p>
        </w:tc>
        <w:tc>
          <w:tcPr>
            <w:tcW w:w="1275" w:type="dxa"/>
            <w:vAlign w:val="center"/>
          </w:tcPr>
          <w:p w14:paraId="2F7DB70D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E43EE0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4CBFFC" w14:textId="77777777" w:rsidR="00973BCC" w:rsidRPr="000F26E7" w:rsidRDefault="00973BCC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234709" w:rsidRPr="000F26E7" w14:paraId="4DE648C2" w14:textId="77777777" w:rsidTr="000F26E7">
        <w:trPr>
          <w:trHeight w:val="300"/>
        </w:trPr>
        <w:tc>
          <w:tcPr>
            <w:tcW w:w="3235" w:type="dxa"/>
            <w:shd w:val="clear" w:color="auto" w:fill="auto"/>
            <w:noWrap/>
            <w:vAlign w:val="center"/>
          </w:tcPr>
          <w:p w14:paraId="2BE5556E" w14:textId="77777777" w:rsidR="00234709" w:rsidRPr="000F26E7" w:rsidRDefault="00234709" w:rsidP="005475EE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ess to National Disability Insurance Scheme (NDIS) fund</w:t>
            </w:r>
          </w:p>
        </w:tc>
        <w:tc>
          <w:tcPr>
            <w:tcW w:w="1155" w:type="dxa"/>
            <w:vAlign w:val="center"/>
          </w:tcPr>
          <w:p w14:paraId="180B1CF4" w14:textId="77777777" w:rsidR="00234709" w:rsidRPr="000F26E7" w:rsidRDefault="00234709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275" w:type="dxa"/>
            <w:vAlign w:val="center"/>
          </w:tcPr>
          <w:p w14:paraId="7D6274C2" w14:textId="77777777" w:rsidR="00234709" w:rsidRPr="000F26E7" w:rsidRDefault="00234709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26388D" w14:textId="77777777" w:rsidR="00234709" w:rsidRPr="000F26E7" w:rsidRDefault="00234709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545FA6" w14:textId="77777777" w:rsidR="00234709" w:rsidRPr="000F26E7" w:rsidRDefault="00234709" w:rsidP="005475EE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F26E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.1</w:t>
            </w:r>
          </w:p>
        </w:tc>
      </w:tr>
    </w:tbl>
    <w:p w14:paraId="7E4744B5" w14:textId="77777777" w:rsidR="00101BAA" w:rsidRPr="000C152B" w:rsidRDefault="00101BAA" w:rsidP="00101BAA">
      <w:pPr>
        <w:rPr>
          <w:rFonts w:ascii="Times New Roman" w:hAnsi="Times New Roman" w:cs="Times New Roman"/>
        </w:rPr>
      </w:pPr>
    </w:p>
    <w:p w14:paraId="43A59EF8" w14:textId="719D10E3" w:rsidR="005475EE" w:rsidRDefault="005475EE"/>
    <w:p w14:paraId="319DC53C" w14:textId="0CA45083" w:rsidR="00667CE5" w:rsidRDefault="00667CE5"/>
    <w:p w14:paraId="470BA6C9" w14:textId="77777777" w:rsidR="00667CE5" w:rsidRDefault="00667CE5">
      <w:pPr>
        <w:sectPr w:rsidR="00667C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0CF6C7" w14:textId="59571F92" w:rsidR="00667CE5" w:rsidRPr="000F26E7" w:rsidRDefault="006F228D" w:rsidP="00667CE5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0F26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lastRenderedPageBreak/>
        <w:t xml:space="preserve">Table S2 </w:t>
      </w:r>
      <w:r w:rsidR="00667CE5" w:rsidRPr="000F26E7">
        <w:rPr>
          <w:rFonts w:ascii="Calibri" w:eastAsia="Times New Roman" w:hAnsi="Calibri" w:cs="Calibri"/>
          <w:color w:val="000000"/>
          <w:sz w:val="24"/>
          <w:szCs w:val="24"/>
        </w:rPr>
        <w:t xml:space="preserve">Current knowledge, uptake and willingness-to-pay (WTP) of public and patient for genomic </w:t>
      </w:r>
      <w:proofErr w:type="gramStart"/>
      <w:r w:rsidR="00667CE5" w:rsidRPr="000F26E7">
        <w:rPr>
          <w:rFonts w:ascii="Calibri" w:eastAsia="Times New Roman" w:hAnsi="Calibri" w:cs="Calibri"/>
          <w:color w:val="000000"/>
          <w:sz w:val="24"/>
          <w:szCs w:val="24"/>
        </w:rPr>
        <w:t>testing</w:t>
      </w:r>
      <w:proofErr w:type="gramEnd"/>
    </w:p>
    <w:p w14:paraId="3763FE25" w14:textId="77777777" w:rsidR="00667CE5" w:rsidRPr="000F26E7" w:rsidRDefault="00667CE5" w:rsidP="00667CE5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</w:p>
    <w:tbl>
      <w:tblPr>
        <w:tblW w:w="11065" w:type="dxa"/>
        <w:tblLook w:val="04A0" w:firstRow="1" w:lastRow="0" w:firstColumn="1" w:lastColumn="0" w:noHBand="0" w:noVBand="1"/>
      </w:tblPr>
      <w:tblGrid>
        <w:gridCol w:w="3415"/>
        <w:gridCol w:w="1980"/>
        <w:gridCol w:w="3690"/>
        <w:gridCol w:w="1980"/>
      </w:tblGrid>
      <w:tr w:rsidR="00667CE5" w:rsidRPr="00EF7555" w14:paraId="619C7D86" w14:textId="77777777" w:rsidTr="005475EE">
        <w:trPr>
          <w:trHeight w:val="300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A0B8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7555">
              <w:rPr>
                <w:rFonts w:ascii="Calibri" w:eastAsia="Times New Roman" w:hAnsi="Calibri" w:cs="Calibri"/>
                <w:b/>
                <w:bCs/>
                <w:color w:val="000000"/>
              </w:rPr>
              <w:t>Attribut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6D0F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7555">
              <w:rPr>
                <w:rFonts w:ascii="Calibri" w:eastAsia="Times New Roman" w:hAnsi="Calibri" w:cs="Calibri"/>
                <w:b/>
                <w:bCs/>
                <w:color w:val="000000"/>
              </w:rPr>
              <w:t>Level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DDD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7555">
              <w:rPr>
                <w:rFonts w:ascii="Calibri" w:eastAsia="Times New Roman" w:hAnsi="Calibri" w:cs="Calibri"/>
                <w:b/>
                <w:bCs/>
                <w:color w:val="000000"/>
              </w:rPr>
              <w:t>Current knowled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A76A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7555">
              <w:rPr>
                <w:rFonts w:ascii="Calibri" w:eastAsia="Times New Roman" w:hAnsi="Calibri" w:cs="Calibri"/>
                <w:b/>
                <w:bCs/>
                <w:color w:val="000000"/>
              </w:rPr>
              <w:t>Values used for calcu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WTP</w:t>
            </w:r>
          </w:p>
        </w:tc>
      </w:tr>
      <w:tr w:rsidR="00667CE5" w:rsidRPr="00EF7555" w14:paraId="2B693214" w14:textId="77777777" w:rsidTr="005475EE">
        <w:trPr>
          <w:trHeight w:val="300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B886CCC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Number of children who receive genetic diagnosi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C2B64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20 out of 100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7D6EE4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 xml:space="preserve">30 out of 100 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B7ED2C8" w14:textId="45C2B5B3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30</w:t>
            </w:r>
            <w:r w:rsidR="00F833D9">
              <w:rPr>
                <w:rFonts w:ascii="Calibri" w:eastAsia="Times New Roman" w:hAnsi="Calibri" w:cs="Calibri"/>
              </w:rPr>
              <w:t xml:space="preserve"> out of 100</w:t>
            </w:r>
          </w:p>
        </w:tc>
      </w:tr>
      <w:tr w:rsidR="00667CE5" w:rsidRPr="00EF7555" w14:paraId="3D3C4986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2E08F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25DD019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30 out of 100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53C8D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0D587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0A08569F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D7D55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1E160B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40 out of 100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0A0F9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C6FC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2D95D96B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FD006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0C7436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50 out of 100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3032C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D9ABB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4A6F39C4" w14:textId="77777777" w:rsidTr="005475EE">
        <w:trPr>
          <w:trHeight w:val="300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C29D68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Knowledge about the child's future health and development (prognosi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1DA03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No knowledg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6F926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10% of people who receive a diagn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E10AFB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3%</w:t>
            </w:r>
          </w:p>
        </w:tc>
      </w:tr>
      <w:tr w:rsidR="00667CE5" w:rsidRPr="00EF7555" w14:paraId="7B3ABDAC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7F457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3562CE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Some knowledg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1C515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30% of people who receive a diagn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68CADA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9%</w:t>
            </w:r>
          </w:p>
        </w:tc>
      </w:tr>
      <w:tr w:rsidR="00667CE5" w:rsidRPr="00EF7555" w14:paraId="6FC4D076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B5D55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884471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A lot of knowledg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B69696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60% of people who receive a diagno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BBFC24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18%</w:t>
            </w:r>
          </w:p>
        </w:tc>
      </w:tr>
      <w:tr w:rsidR="00667CE5" w:rsidRPr="00EF7555" w14:paraId="4E2025AE" w14:textId="77777777" w:rsidTr="005475EE">
        <w:trPr>
          <w:trHeight w:val="300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C7E2178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Chance of improving the process of the child’s medical c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D6FA4C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B4CF94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80% of people who receive a diagnosis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303A6BB" w14:textId="4B8A52F9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24</w:t>
            </w:r>
            <w:r w:rsidR="00F833D9">
              <w:rPr>
                <w:rFonts w:ascii="Calibri" w:eastAsia="Times New Roman" w:hAnsi="Calibri" w:cs="Calibri"/>
              </w:rPr>
              <w:t>%</w:t>
            </w:r>
          </w:p>
        </w:tc>
      </w:tr>
      <w:tr w:rsidR="00667CE5" w:rsidRPr="00EF7555" w14:paraId="2A33836A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2649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E8FF2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0FA9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97B7F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212F7663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54FE7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1714F5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BABC8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9FB03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31892157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D74B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ED2F4D5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07683E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6FCB3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24E4FBCC" w14:textId="77777777" w:rsidTr="005475EE">
        <w:trPr>
          <w:trHeight w:val="300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D0D6ED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Time between now and when your child does the 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D2378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1 month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A86858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3 months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7C3F3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3</w:t>
            </w:r>
          </w:p>
        </w:tc>
      </w:tr>
      <w:tr w:rsidR="00667CE5" w:rsidRPr="00EF7555" w14:paraId="7A768EFE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C95A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2522A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3 months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E7AB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A5A9F8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68568A4F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8A8E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5363EE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6 months 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2D7108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63C5C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29D48342" w14:textId="77777777" w:rsidTr="005475EE">
        <w:trPr>
          <w:trHeight w:val="300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B04E053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Cost of testing to yo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1EB20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A$500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659FD91B" w14:textId="4E0F7CFF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 xml:space="preserve">No </w:t>
            </w:r>
            <w:r w:rsidR="00F833D9">
              <w:rPr>
                <w:rFonts w:ascii="Calibri" w:eastAsia="Times New Roman" w:hAnsi="Calibri" w:cs="Calibri"/>
              </w:rPr>
              <w:t>o</w:t>
            </w:r>
            <w:r w:rsidRPr="00EF7555">
              <w:rPr>
                <w:rFonts w:ascii="Calibri" w:eastAsia="Times New Roman" w:hAnsi="Calibri" w:cs="Calibri"/>
              </w:rPr>
              <w:t>ut-of-pocket cos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4058CD9B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0</w:t>
            </w:r>
          </w:p>
        </w:tc>
      </w:tr>
      <w:tr w:rsidR="00667CE5" w:rsidRPr="00EF7555" w14:paraId="6FE40988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C4D8C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AF7D42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A$1,500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92529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6C80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0C2EACD1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E9C9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D951BF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A$3,000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21FBE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C8CB5E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66762CF0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8955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75BBB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A$4,500</w:t>
            </w: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E38A9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C0908D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7CE5" w:rsidRPr="00EF7555" w14:paraId="7C4A226D" w14:textId="77777777" w:rsidTr="005475EE">
        <w:trPr>
          <w:trHeight w:val="300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5EA6EA79" w14:textId="0F5E27D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Allowing access to educational support servic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7E046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7B4167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 xml:space="preserve">90% </w:t>
            </w:r>
            <w:r>
              <w:rPr>
                <w:rFonts w:ascii="Calibri" w:eastAsia="Times New Roman" w:hAnsi="Calibri" w:cs="Calibri"/>
              </w:rPr>
              <w:t>of</w:t>
            </w:r>
            <w:r w:rsidRPr="00EF7555">
              <w:rPr>
                <w:rFonts w:ascii="Calibri" w:eastAsia="Times New Roman" w:hAnsi="Calibri" w:cs="Calibri"/>
              </w:rPr>
              <w:t xml:space="preserve"> people who receive a 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88D46C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90%</w:t>
            </w:r>
          </w:p>
        </w:tc>
      </w:tr>
      <w:tr w:rsidR="00667CE5" w:rsidRPr="00EF7555" w14:paraId="22988FF4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79EB7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C30BAB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777EA1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10%</w:t>
            </w:r>
            <w:r>
              <w:rPr>
                <w:rFonts w:ascii="Calibri" w:eastAsia="Times New Roman" w:hAnsi="Calibri" w:cs="Calibri"/>
              </w:rPr>
              <w:t xml:space="preserve"> of</w:t>
            </w:r>
            <w:r w:rsidRPr="00EF7555">
              <w:rPr>
                <w:rFonts w:ascii="Calibri" w:eastAsia="Times New Roman" w:hAnsi="Calibri" w:cs="Calibri"/>
              </w:rPr>
              <w:t xml:space="preserve"> people who receive a te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41CE6A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10%</w:t>
            </w:r>
          </w:p>
        </w:tc>
      </w:tr>
      <w:tr w:rsidR="00667CE5" w:rsidRPr="00EF7555" w14:paraId="74CA7064" w14:textId="77777777" w:rsidTr="005475EE">
        <w:trPr>
          <w:trHeight w:val="300"/>
        </w:trPr>
        <w:tc>
          <w:tcPr>
            <w:tcW w:w="34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1D7362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Enabling access to relevant genetic-based family support grou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44ED4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4E98DA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90%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f </w:t>
            </w:r>
            <w:r w:rsidRPr="00EF7555">
              <w:rPr>
                <w:rFonts w:ascii="Calibri" w:eastAsia="Times New Roman" w:hAnsi="Calibri" w:cs="Calibri"/>
                <w:color w:val="000000"/>
              </w:rPr>
              <w:t>people who receive a 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3D4AAC8D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90%</w:t>
            </w:r>
          </w:p>
        </w:tc>
      </w:tr>
      <w:tr w:rsidR="00667CE5" w:rsidRPr="00EF7555" w14:paraId="00DAFC5A" w14:textId="77777777" w:rsidTr="005475EE">
        <w:trPr>
          <w:trHeight w:val="300"/>
        </w:trPr>
        <w:tc>
          <w:tcPr>
            <w:tcW w:w="34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69DFF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128083E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D10CBE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10%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f </w:t>
            </w:r>
            <w:r w:rsidRPr="00EF7555">
              <w:rPr>
                <w:rFonts w:ascii="Calibri" w:eastAsia="Times New Roman" w:hAnsi="Calibri" w:cs="Calibri"/>
                <w:color w:val="000000"/>
              </w:rPr>
              <w:t>people who receive a te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79E27CCF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F7555">
              <w:rPr>
                <w:rFonts w:ascii="Calibri" w:eastAsia="Times New Roman" w:hAnsi="Calibri" w:cs="Calibri"/>
              </w:rPr>
              <w:t>10%</w:t>
            </w:r>
          </w:p>
        </w:tc>
      </w:tr>
      <w:tr w:rsidR="00667CE5" w:rsidRPr="00EF7555" w14:paraId="6F52A68C" w14:textId="77777777" w:rsidTr="005475EE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FB29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C636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E0F4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DA97" w14:textId="77777777" w:rsidR="00667CE5" w:rsidRPr="00EF7555" w:rsidRDefault="00667CE5" w:rsidP="005475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67CE5" w:rsidRPr="00EF7555" w14:paraId="05F31F78" w14:textId="77777777" w:rsidTr="005475EE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4F1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Mean uptake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399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Public: 94.2%               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FA73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Patient: 99.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EDC3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67CE5" w:rsidRPr="00EF7555" w14:paraId="38B69357" w14:textId="77777777" w:rsidTr="005475EE">
        <w:trPr>
          <w:trHeight w:val="30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F8F6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Mean WT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E250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 xml:space="preserve">Public: AU$7489        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F4F2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Patient: AU$44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D89B" w14:textId="77777777" w:rsidR="00667CE5" w:rsidRPr="00EF7555" w:rsidRDefault="00667CE5" w:rsidP="005475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F75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6CE7D15" w14:textId="77777777" w:rsidR="00667CE5" w:rsidRDefault="00667CE5">
      <w:pPr>
        <w:sectPr w:rsidR="00667CE5" w:rsidSect="00667CE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ABE214" w14:textId="7D1AC397" w:rsidR="00667CE5" w:rsidRDefault="00667CE5"/>
    <w:sectPr w:rsidR="00667CE5" w:rsidSect="00667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44C18" w14:textId="77777777" w:rsidR="00873A4F" w:rsidRDefault="00873A4F" w:rsidP="00A8199C">
      <w:pPr>
        <w:spacing w:after="0" w:line="240" w:lineRule="auto"/>
      </w:pPr>
      <w:r>
        <w:separator/>
      </w:r>
    </w:p>
  </w:endnote>
  <w:endnote w:type="continuationSeparator" w:id="0">
    <w:p w14:paraId="17B14300" w14:textId="77777777" w:rsidR="00873A4F" w:rsidRDefault="00873A4F" w:rsidP="00A81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21701" w14:textId="77777777" w:rsidR="00873A4F" w:rsidRDefault="00873A4F" w:rsidP="00A8199C">
      <w:pPr>
        <w:spacing w:after="0" w:line="240" w:lineRule="auto"/>
      </w:pPr>
      <w:r>
        <w:separator/>
      </w:r>
    </w:p>
  </w:footnote>
  <w:footnote w:type="continuationSeparator" w:id="0">
    <w:p w14:paraId="115F3A91" w14:textId="77777777" w:rsidR="00873A4F" w:rsidRDefault="00873A4F" w:rsidP="00A819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1BAA"/>
    <w:rsid w:val="00017A7C"/>
    <w:rsid w:val="00083E18"/>
    <w:rsid w:val="000C657F"/>
    <w:rsid w:val="000D0A6E"/>
    <w:rsid w:val="000F26E7"/>
    <w:rsid w:val="000F45F0"/>
    <w:rsid w:val="00100E50"/>
    <w:rsid w:val="00101BAA"/>
    <w:rsid w:val="001134A8"/>
    <w:rsid w:val="0016277D"/>
    <w:rsid w:val="00233E1D"/>
    <w:rsid w:val="00234709"/>
    <w:rsid w:val="00235045"/>
    <w:rsid w:val="00235B4F"/>
    <w:rsid w:val="003837CC"/>
    <w:rsid w:val="004C1F7C"/>
    <w:rsid w:val="004C45D3"/>
    <w:rsid w:val="00507D95"/>
    <w:rsid w:val="00534727"/>
    <w:rsid w:val="005475EE"/>
    <w:rsid w:val="005754D6"/>
    <w:rsid w:val="0058773D"/>
    <w:rsid w:val="005D68A6"/>
    <w:rsid w:val="005E54E9"/>
    <w:rsid w:val="00625542"/>
    <w:rsid w:val="00667CE5"/>
    <w:rsid w:val="006743FF"/>
    <w:rsid w:val="00680519"/>
    <w:rsid w:val="006A5850"/>
    <w:rsid w:val="006F228D"/>
    <w:rsid w:val="00873A4F"/>
    <w:rsid w:val="008B06C2"/>
    <w:rsid w:val="008C2111"/>
    <w:rsid w:val="009547B1"/>
    <w:rsid w:val="00973BCC"/>
    <w:rsid w:val="0099717C"/>
    <w:rsid w:val="009C421D"/>
    <w:rsid w:val="00A25A32"/>
    <w:rsid w:val="00A43D4E"/>
    <w:rsid w:val="00A61908"/>
    <w:rsid w:val="00A62031"/>
    <w:rsid w:val="00A8199C"/>
    <w:rsid w:val="00B05C30"/>
    <w:rsid w:val="00BC3DA2"/>
    <w:rsid w:val="00C02C42"/>
    <w:rsid w:val="00CA76B5"/>
    <w:rsid w:val="00CF6835"/>
    <w:rsid w:val="00D42456"/>
    <w:rsid w:val="00DC454C"/>
    <w:rsid w:val="00DF4AD0"/>
    <w:rsid w:val="00E52059"/>
    <w:rsid w:val="00F21495"/>
    <w:rsid w:val="00F77BDC"/>
    <w:rsid w:val="00F833D9"/>
    <w:rsid w:val="00FA4325"/>
    <w:rsid w:val="00FF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82C06"/>
  <w15:docId w15:val="{2AEC4B80-7861-4C72-BC81-EFAAD20E9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BAA"/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1B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819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199C"/>
    <w:rPr>
      <w:rFonts w:eastAsiaTheme="minorHAnsi"/>
      <w:sz w:val="20"/>
      <w:szCs w:val="20"/>
      <w:lang w:val="en-AU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8199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A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6E"/>
    <w:rPr>
      <w:rFonts w:ascii="Times New Roman" w:eastAsiaTheme="minorHAnsi" w:hAnsi="Times New Roman" w:cs="Times New Roman"/>
      <w:sz w:val="18"/>
      <w:szCs w:val="18"/>
      <w:lang w:val="en-AU" w:eastAsia="en-US"/>
    </w:rPr>
  </w:style>
  <w:style w:type="paragraph" w:styleId="Revision">
    <w:name w:val="Revision"/>
    <w:hidden/>
    <w:uiPriority w:val="99"/>
    <w:semiHidden/>
    <w:rsid w:val="00F833D9"/>
    <w:pPr>
      <w:spacing w:after="0" w:line="240" w:lineRule="auto"/>
    </w:pPr>
    <w:rPr>
      <w:rFonts w:eastAsiaTheme="minorHAnsi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7C37A-F916-4A9E-8E3D-4A29901B2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Meng</dc:creator>
  <cp:keywords/>
  <dc:description/>
  <cp:lastModifiedBy>Meng, Yan</cp:lastModifiedBy>
  <cp:revision>3</cp:revision>
  <dcterms:created xsi:type="dcterms:W3CDTF">2022-06-24T00:34:00Z</dcterms:created>
  <dcterms:modified xsi:type="dcterms:W3CDTF">2023-10-24T15:04:00Z</dcterms:modified>
</cp:coreProperties>
</file>